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727" w:rsidRPr="007E0189" w:rsidRDefault="00757727" w:rsidP="00757727">
      <w:pPr>
        <w:rPr>
          <w:rFonts w:ascii="Times New Roman" w:hAnsi="Times New Roman" w:cs="Times New Roman"/>
          <w:b/>
          <w:noProof/>
          <w:szCs w:val="21"/>
        </w:rPr>
      </w:pPr>
      <w:bookmarkStart w:id="0" w:name="_Hlk27576135"/>
      <w:r>
        <w:rPr>
          <w:rFonts w:ascii="Times New Roman" w:hAnsi="Times New Roman" w:cs="Times New Roman"/>
          <w:b/>
          <w:noProof/>
          <w:szCs w:val="21"/>
        </w:rPr>
        <w:t>Table S5</w:t>
      </w:r>
      <w:r w:rsidRPr="00607311">
        <w:rPr>
          <w:rFonts w:ascii="Times New Roman" w:hAnsi="Times New Roman" w:cs="Times New Roman"/>
          <w:b/>
          <w:noProof/>
          <w:szCs w:val="21"/>
        </w:rPr>
        <w:t xml:space="preserve">. </w:t>
      </w:r>
      <w:r w:rsidRPr="009130D5">
        <w:rPr>
          <w:rFonts w:ascii="Times New Roman" w:hAnsi="Times New Roman" w:cs="Times New Roman"/>
          <w:bCs/>
          <w:noProof/>
          <w:szCs w:val="21"/>
        </w:rPr>
        <w:t xml:space="preserve">Partial up-regulating genes (fold change&gt;10) and </w:t>
      </w:r>
      <w:r w:rsidRPr="009130D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down-regulating genes </w:t>
      </w:r>
      <w:r w:rsidRPr="009130D5">
        <w:rPr>
          <w:rFonts w:ascii="Times New Roman" w:hAnsi="Times New Roman" w:cs="Times New Roman"/>
          <w:bCs/>
          <w:noProof/>
          <w:szCs w:val="21"/>
        </w:rPr>
        <w:t xml:space="preserve">(fold change&gt;20) </w:t>
      </w:r>
      <w:r w:rsidRPr="009130D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n the presence of Cd</w:t>
      </w:r>
      <w:r w:rsidRPr="009130D5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2+</w:t>
      </w:r>
      <w:r w:rsidRPr="009130D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by RNA sequencing for 151-6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851"/>
        <w:gridCol w:w="850"/>
        <w:gridCol w:w="992"/>
        <w:gridCol w:w="2631"/>
      </w:tblGrid>
      <w:tr w:rsidR="00757727" w:rsidRPr="00B169A0" w:rsidTr="006B53BF">
        <w:tc>
          <w:tcPr>
            <w:tcW w:w="988" w:type="dxa"/>
            <w:vMerge w:val="restart"/>
          </w:tcPr>
          <w:bookmarkEnd w:id="0"/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Gene</w:t>
            </w:r>
          </w:p>
        </w:tc>
        <w:tc>
          <w:tcPr>
            <w:tcW w:w="1984" w:type="dxa"/>
            <w:gridSpan w:val="2"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Location</w:t>
            </w:r>
          </w:p>
        </w:tc>
        <w:tc>
          <w:tcPr>
            <w:tcW w:w="1701" w:type="dxa"/>
            <w:gridSpan w:val="2"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Reads count</w:t>
            </w:r>
          </w:p>
        </w:tc>
        <w:tc>
          <w:tcPr>
            <w:tcW w:w="992" w:type="dxa"/>
            <w:vMerge w:val="restart"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Fold change (Cd/CK)</w:t>
            </w:r>
          </w:p>
        </w:tc>
        <w:tc>
          <w:tcPr>
            <w:tcW w:w="2631" w:type="dxa"/>
            <w:vMerge w:val="restart"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NR annotation</w:t>
            </w:r>
          </w:p>
        </w:tc>
      </w:tr>
      <w:tr w:rsidR="00757727" w:rsidRPr="00B169A0" w:rsidTr="006B53BF">
        <w:tc>
          <w:tcPr>
            <w:tcW w:w="988" w:type="dxa"/>
            <w:vMerge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92" w:type="dxa"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Start</w:t>
            </w:r>
          </w:p>
        </w:tc>
        <w:tc>
          <w:tcPr>
            <w:tcW w:w="992" w:type="dxa"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End</w:t>
            </w:r>
          </w:p>
        </w:tc>
        <w:tc>
          <w:tcPr>
            <w:tcW w:w="851" w:type="dxa"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Cd</w:t>
            </w:r>
          </w:p>
        </w:tc>
        <w:tc>
          <w:tcPr>
            <w:tcW w:w="850" w:type="dxa"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CK</w:t>
            </w:r>
          </w:p>
        </w:tc>
        <w:tc>
          <w:tcPr>
            <w:tcW w:w="992" w:type="dxa"/>
            <w:vMerge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2631" w:type="dxa"/>
            <w:vMerge/>
          </w:tcPr>
          <w:p w:rsidR="00757727" w:rsidRPr="00B169A0" w:rsidRDefault="00757727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57727" w:rsidRPr="005459A2" w:rsidTr="006B53BF">
        <w:tc>
          <w:tcPr>
            <w:tcW w:w="8296" w:type="dxa"/>
            <w:gridSpan w:val="7"/>
          </w:tcPr>
          <w:p w:rsidR="00757727" w:rsidRPr="005459A2" w:rsidRDefault="00757727" w:rsidP="006B5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Up-regulating genes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10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741422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741952 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594.06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.59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72.96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MULTISPECIES: thiol-disulfide oxidoreductase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109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3742073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3742675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762.21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.92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94.33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cytochrome C biogenesis protein </w:t>
            </w:r>
            <w:proofErr w:type="spellStart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CcdA</w:t>
            </w:r>
            <w:proofErr w:type="spellEnd"/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08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658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3726953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77.21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.68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05.62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transcriptional regulator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087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3960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3726575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7227.01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51.22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47.79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3821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7540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3458541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77.18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2.24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4.39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daunorubicin</w:t>
            </w:r>
            <w:proofErr w:type="spellEnd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resistance protein </w:t>
            </w:r>
            <w:proofErr w:type="spellStart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DrrA</w:t>
            </w:r>
            <w:proofErr w:type="spellEnd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family ABC transporter ATP-binding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3820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6734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3457540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74.59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.51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21.26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GntR</w:t>
            </w:r>
            <w:proofErr w:type="spellEnd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06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2895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3703719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775.08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9.37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9.69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prolipoprotein</w:t>
            </w:r>
            <w:proofErr w:type="spellEnd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diacylglyceryl</w:t>
            </w:r>
            <w:proofErr w:type="spellEnd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transferase 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1313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2873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1193724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4674.94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251.22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8.61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iron transporter </w:t>
            </w:r>
            <w:proofErr w:type="spellStart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FeoB</w:t>
            </w:r>
            <w:proofErr w:type="spellEnd"/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079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4184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774606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0.57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7.44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ADP-ribose pyrophosphatase 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106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0119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3740538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960.73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73.31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3.10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disulfide bond formation protein B 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1312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2334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1192870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406.07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11.18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2.65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107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0539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3741201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209.45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263.75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2.17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Protein-disulfide isomerase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0740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0452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731783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7657.02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673.96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0.55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</w:tr>
      <w:tr w:rsidR="00757727" w:rsidRPr="005459A2" w:rsidTr="006B53BF">
        <w:tc>
          <w:tcPr>
            <w:tcW w:w="8296" w:type="dxa"/>
            <w:gridSpan w:val="7"/>
          </w:tcPr>
          <w:p w:rsidR="00757727" w:rsidRPr="005459A2" w:rsidRDefault="00757727" w:rsidP="006B53B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Down-regulating genes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823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3523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4433744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5.17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246.49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47.64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2712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2673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2482936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48.11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43.99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825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4602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4435144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223.44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8414.62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37.66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cell wall hydrolase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824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394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4434580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456.52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15748.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71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34.50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muramoylpentapeptide</w:t>
            </w:r>
            <w:proofErr w:type="spellEnd"/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boxypeptidase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rf4827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554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4436507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1.74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071.74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33.77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nucleoside hydrolase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96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6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10852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.99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64.62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32.43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MULTISPECIES: hypothetical protein 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822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2929</w:t>
            </w: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4433519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24.21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738.54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30.51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826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5176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4435328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31.45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874.85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29.48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ribonuclease Z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1102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7122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1007289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8.37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28.36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3232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5190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2925573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2.58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69.81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27.09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967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0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10275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26.58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26.58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MULTISPECIES: hypothetical protein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3348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8750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3028866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7.96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26.35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1807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5705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1656112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.29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32.37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25.13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spore protein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4894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7400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4497930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8.65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21.86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757727" w:rsidRPr="005459A2" w:rsidTr="006B53BF">
        <w:tc>
          <w:tcPr>
            <w:tcW w:w="988" w:type="dxa"/>
          </w:tcPr>
          <w:p w:rsidR="00757727" w:rsidRPr="00FD607B" w:rsidRDefault="00757727" w:rsidP="006B53BF">
            <w:pPr>
              <w:spacing w:line="36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07B">
              <w:rPr>
                <w:rFonts w:ascii="Times New Roman" w:hAnsi="Times New Roman" w:cs="Times New Roman"/>
                <w:i/>
                <w:sz w:val="20"/>
                <w:szCs w:val="20"/>
              </w:rPr>
              <w:t>orf0890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2942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24FD3">
              <w:rPr>
                <w:rFonts w:ascii="Times New Roman" w:hAnsi="Times New Roman" w:cs="Times New Roman"/>
                <w:sz w:val="20"/>
                <w:szCs w:val="20"/>
              </w:rPr>
              <w:t>843214</w:t>
            </w:r>
          </w:p>
        </w:tc>
        <w:tc>
          <w:tcPr>
            <w:tcW w:w="85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1.99 </w:t>
            </w:r>
          </w:p>
        </w:tc>
        <w:tc>
          <w:tcPr>
            <w:tcW w:w="850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42.07 </w:t>
            </w:r>
          </w:p>
        </w:tc>
        <w:tc>
          <w:tcPr>
            <w:tcW w:w="992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 xml:space="preserve">-21.11 </w:t>
            </w:r>
          </w:p>
        </w:tc>
        <w:tc>
          <w:tcPr>
            <w:tcW w:w="2631" w:type="dxa"/>
          </w:tcPr>
          <w:p w:rsidR="00757727" w:rsidRPr="005459A2" w:rsidRDefault="00757727" w:rsidP="006B53BF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59A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</w:tbl>
    <w:p w:rsidR="00757727" w:rsidRPr="00B169A0" w:rsidRDefault="00757727" w:rsidP="00757727">
      <w:pPr>
        <w:rPr>
          <w:rFonts w:ascii="Times New Roman" w:hAnsi="Times New Roman" w:cs="Times New Roman"/>
          <w:noProof/>
          <w:szCs w:val="21"/>
        </w:rPr>
      </w:pPr>
    </w:p>
    <w:p w:rsidR="005207C1" w:rsidRPr="00757727" w:rsidRDefault="005207C1" w:rsidP="00757727">
      <w:bookmarkStart w:id="1" w:name="_GoBack"/>
      <w:bookmarkEnd w:id="1"/>
    </w:p>
    <w:sectPr w:rsidR="005207C1" w:rsidRPr="00757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D1"/>
    <w:rsid w:val="00075F34"/>
    <w:rsid w:val="003A4959"/>
    <w:rsid w:val="005207C1"/>
    <w:rsid w:val="005438B2"/>
    <w:rsid w:val="0066197D"/>
    <w:rsid w:val="00757727"/>
    <w:rsid w:val="00A027EB"/>
    <w:rsid w:val="00D6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2056</Characters>
  <Application>Microsoft Office Word</Application>
  <DocSecurity>0</DocSecurity>
  <Lines>158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34:00Z</dcterms:created>
  <dcterms:modified xsi:type="dcterms:W3CDTF">2020-01-15T10:34:00Z</dcterms:modified>
</cp:coreProperties>
</file>